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2D40A" w14:textId="7820B0D1" w:rsidR="00870EAA" w:rsidRDefault="00870EAA" w:rsidP="00870EAA">
      <w:pPr>
        <w:spacing w:line="480" w:lineRule="auto"/>
        <w:rPr>
          <w:rFonts w:ascii="Times New Roman" w:hAnsi="Times New Roman" w:cs="Times New Roman"/>
        </w:rPr>
      </w:pPr>
      <w:r w:rsidRPr="005551E3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3</w:t>
      </w:r>
      <w:r w:rsidRPr="000D1221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 xml:space="preserve">Cerebrum metabolites found to be significantly altered by stress in a lateralized manner. Metabolites found to be uniquely altered in either the left or right cerebral hemisphere using a Mann-Whitney U test. </w:t>
      </w:r>
      <w:r w:rsidRPr="000D1221">
        <w:rPr>
          <w:rFonts w:ascii="Times New Roman" w:hAnsi="Times New Roman" w:cs="Times New Roman"/>
        </w:rPr>
        <w:t>Metabolite regulation is shown as a function of relative concentration in high-EPS individuals.</w:t>
      </w:r>
      <w:r>
        <w:rPr>
          <w:rFonts w:ascii="Times New Roman" w:hAnsi="Times New Roman" w:cs="Times New Roman"/>
        </w:rPr>
        <w:t xml:space="preserve"> Where more than one NMR resonance peak was identified as significant, the magnitude of change reported is the average percent difference of all relevant NMR resonance peaks.</w:t>
      </w:r>
    </w:p>
    <w:tbl>
      <w:tblPr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3117"/>
        <w:gridCol w:w="2268"/>
        <w:gridCol w:w="2395"/>
      </w:tblGrid>
      <w:tr w:rsidR="00870EAA" w:rsidRPr="003B0BC6" w14:paraId="35FF5CA5" w14:textId="77777777" w:rsidTr="001E2024">
        <w:trPr>
          <w:trHeight w:val="312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7545A98" w14:textId="77777777" w:rsidR="00870EAA" w:rsidRPr="003B0BC6" w:rsidRDefault="00870EAA" w:rsidP="001E2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egion</w:t>
            </w:r>
          </w:p>
        </w:tc>
        <w:tc>
          <w:tcPr>
            <w:tcW w:w="3117" w:type="dxa"/>
            <w:shd w:val="clear" w:color="auto" w:fill="A6A6A6" w:themeFill="background1" w:themeFillShade="A6"/>
            <w:noWrap/>
            <w:vAlign w:val="bottom"/>
            <w:hideMark/>
          </w:tcPr>
          <w:p w14:paraId="0A245C94" w14:textId="77777777" w:rsidR="00870EAA" w:rsidRPr="003B0BC6" w:rsidRDefault="00870EAA" w:rsidP="001E2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etabolite</w:t>
            </w:r>
          </w:p>
        </w:tc>
        <w:tc>
          <w:tcPr>
            <w:tcW w:w="2268" w:type="dxa"/>
            <w:shd w:val="clear" w:color="auto" w:fill="A6A6A6" w:themeFill="background1" w:themeFillShade="A6"/>
            <w:noWrap/>
            <w:vAlign w:val="bottom"/>
            <w:hideMark/>
          </w:tcPr>
          <w:p w14:paraId="300047B3" w14:textId="77777777" w:rsidR="00870EAA" w:rsidRPr="003B0BC6" w:rsidRDefault="00870EAA" w:rsidP="001E2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ercent Difference</w:t>
            </w:r>
          </w:p>
        </w:tc>
        <w:tc>
          <w:tcPr>
            <w:tcW w:w="2395" w:type="dxa"/>
            <w:shd w:val="clear" w:color="auto" w:fill="A6A6A6" w:themeFill="background1" w:themeFillShade="A6"/>
            <w:noWrap/>
            <w:vAlign w:val="bottom"/>
            <w:hideMark/>
          </w:tcPr>
          <w:p w14:paraId="15CB5EC5" w14:textId="77777777" w:rsidR="00870EAA" w:rsidRPr="003B0BC6" w:rsidRDefault="00870EAA" w:rsidP="001E2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egulation by Stress</w:t>
            </w:r>
          </w:p>
        </w:tc>
      </w:tr>
      <w:tr w:rsidR="00870EAA" w:rsidRPr="003B0BC6" w14:paraId="3C44A92F" w14:textId="77777777" w:rsidTr="001E2024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FECF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Left Cerebrum</w:t>
            </w: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0F0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-Aminobutyra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F1A85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.05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0FD367E0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4EB87706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3B61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C0C4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Glutaric Acid Monomethyl Est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0D18D0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2.59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017DB5EA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5A0216E1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F0AF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1DCD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Glyc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740C19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4.89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190117FD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3475FB94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AB01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031C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O-Phosphochol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30F00F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4.39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767653B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3F437D50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38DB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E61A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Pyridox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3E444B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41.27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53CECAB6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030CFCA0" w14:textId="77777777" w:rsidTr="001E2024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2DB2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Right Cerebrum</w:t>
            </w: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D204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'-Deoxyadenos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79C0D1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33.53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05E6D1D8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70289560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3F99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9045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3-Hydroxybutyric ac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D3A70C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4.35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15BC3421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18887A81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7756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1B00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Aden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DA930A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6.33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1F47976A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78A8CF91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54CB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D6D9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Adenosine monophospha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AC1A45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1.66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1478C84C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21A06DF5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E435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D33E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apric ac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7ED374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1.67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1382F291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5D4D22D4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1C35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ECAD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Phosphocreat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11975D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22.38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60E8C7FD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545C1192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0AC2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BC5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Guanos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587BC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35.67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7590F035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003D1D4F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F2AA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61CB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Histam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A049F1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34.31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784167EE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698CC638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1F50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221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Homocyste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17E4E2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32.03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09B46B80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62447FE6" w14:textId="77777777" w:rsidTr="001E2024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3F70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Right Cerebrum</w:t>
            </w: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978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Indoleacetic ac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9C3EAE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0.89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4A1D54A1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2195C976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8B78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7087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Inos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B3E7A7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53.75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48CAA7D7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04EF3E6C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6BFE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A49F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Methylam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F54E31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5.68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64C56CE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0596A720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75AC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296B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Methylmalonic ac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5EB0DB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73.72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16B3AA3D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489359F5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3C9B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F92D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N-Acetylornith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26F85C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5.74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3F12A010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343060BA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E52B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824F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Nicotinic ac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C5C274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36.52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24C1A700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606CDB24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7C1D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3562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proofErr w:type="spellStart"/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Saccharopin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6DCA11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8.65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74EDC35E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149C4710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E6CB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D71C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S-Adenosylhomocyste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7A0D17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5.81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2A54DC8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5C4F9642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F080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477A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L-Tryptoph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EBD927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54.09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26F69219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2BA3CE2C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3F42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CCA5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Tyram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26D7F2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47.71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1B371816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p</w:t>
            </w:r>
          </w:p>
        </w:tc>
      </w:tr>
      <w:tr w:rsidR="00870EAA" w:rsidRPr="003B0BC6" w14:paraId="5B421FC0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4114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86F7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Xanthurenic ac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F07E62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0.39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632D4878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  <w:tr w:rsidR="00870EAA" w:rsidRPr="003B0BC6" w14:paraId="46F6CBEB" w14:textId="77777777" w:rsidTr="001E2024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E1C5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EDF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-Methylhistidi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7A63A3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60.98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14:paraId="574D2E51" w14:textId="77777777" w:rsidR="00870EAA" w:rsidRPr="003B0BC6" w:rsidRDefault="00870EAA" w:rsidP="001E20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B0B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own</w:t>
            </w:r>
          </w:p>
        </w:tc>
      </w:tr>
    </w:tbl>
    <w:p w14:paraId="516D83AF" w14:textId="77777777" w:rsidR="00870EAA" w:rsidRDefault="00870EAA" w:rsidP="00870EAA">
      <w:pPr>
        <w:spacing w:line="480" w:lineRule="auto"/>
      </w:pPr>
    </w:p>
    <w:sectPr w:rsidR="00870E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AA"/>
    <w:rsid w:val="00683C43"/>
    <w:rsid w:val="0087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077F9"/>
  <w15:chartTrackingRefBased/>
  <w15:docId w15:val="{EB6EA0D2-9DAD-4645-8E6E-F9FB0B5C0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E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E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E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E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E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E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E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E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E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E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E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E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E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Poplawski</dc:creator>
  <cp:keywords/>
  <dc:description/>
  <cp:lastModifiedBy>Janet Poplawski</cp:lastModifiedBy>
  <cp:revision>1</cp:revision>
  <dcterms:created xsi:type="dcterms:W3CDTF">2024-12-12T23:36:00Z</dcterms:created>
  <dcterms:modified xsi:type="dcterms:W3CDTF">2024-12-12T23:37:00Z</dcterms:modified>
</cp:coreProperties>
</file>